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2C6" w:rsidRPr="0064181A" w:rsidRDefault="004442C6" w:rsidP="004442C6">
      <w:pPr>
        <w:rPr>
          <w:b/>
          <w:lang w:val="en-US"/>
        </w:rPr>
      </w:pPr>
      <w:proofErr w:type="gramStart"/>
      <w:r w:rsidRPr="0064181A">
        <w:rPr>
          <w:b/>
          <w:lang w:val="en-US"/>
        </w:rPr>
        <w:t>Additional file 2 (.txt).</w:t>
      </w:r>
      <w:proofErr w:type="gramEnd"/>
      <w:r w:rsidRPr="0064181A">
        <w:rPr>
          <w:b/>
          <w:lang w:val="en-US"/>
        </w:rPr>
        <w:t xml:space="preserve"> - Statistic data.</w:t>
      </w:r>
      <w:r>
        <w:rPr>
          <w:b/>
          <w:lang w:val="en-US"/>
        </w:rPr>
        <w:t xml:space="preserve"> </w:t>
      </w:r>
      <w:r w:rsidRPr="0064181A">
        <w:rPr>
          <w:lang w:val="en-US"/>
        </w:rPr>
        <w:t>Includes</w:t>
      </w:r>
      <w:r w:rsidRPr="0064181A">
        <w:rPr>
          <w:b/>
          <w:lang w:val="en-US"/>
        </w:rPr>
        <w:t xml:space="preserve"> </w:t>
      </w:r>
      <w:r w:rsidRPr="0064181A">
        <w:rPr>
          <w:lang w:val="en-US"/>
        </w:rPr>
        <w:t>mean, standard deviation, minimum and maximum ranges for the metabolites analyzed.</w:t>
      </w:r>
    </w:p>
    <w:p w:rsidR="004442C6" w:rsidRPr="004442C6" w:rsidRDefault="004442C6">
      <w:pPr>
        <w:rPr>
          <w:lang w:val="en-US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4"/>
        <w:gridCol w:w="1224"/>
        <w:gridCol w:w="1514"/>
        <w:gridCol w:w="1611"/>
        <w:gridCol w:w="1224"/>
        <w:gridCol w:w="1224"/>
      </w:tblGrid>
      <w:tr w:rsidR="000C0909">
        <w:trPr>
          <w:trHeight w:val="319"/>
        </w:trPr>
        <w:tc>
          <w:tcPr>
            <w:tcW w:w="122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9E51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1793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Meta</w:t>
            </w:r>
            <w:bookmarkStart w:id="0" w:name="_GoBack"/>
            <w:bookmarkEnd w:id="0"/>
            <w:r w:rsidRPr="00F1793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bolite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1793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514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  <w:r w:rsidR="009463E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(µmol/L)</w:t>
            </w:r>
          </w:p>
        </w:tc>
        <w:tc>
          <w:tcPr>
            <w:tcW w:w="161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9463EA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D</w:t>
            </w:r>
          </w:p>
          <w:p w:rsidR="000C0909" w:rsidRDefault="0094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(µmol/L)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in</w:t>
            </w:r>
          </w:p>
          <w:p w:rsidR="009463EA" w:rsidRDefault="0094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(µmol/L)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ax</w:t>
            </w:r>
          </w:p>
          <w:p w:rsidR="009463EA" w:rsidRDefault="00946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(µmol/L)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="004442C6"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40</w:t>
            </w:r>
          </w:p>
        </w:tc>
        <w:tc>
          <w:tcPr>
            <w:tcW w:w="161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53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21</w:t>
            </w:r>
          </w:p>
        </w:tc>
        <w:tc>
          <w:tcPr>
            <w:tcW w:w="122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7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3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9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6DC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3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3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5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9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8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55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79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17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33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91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546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5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22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34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13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62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3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74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7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05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25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68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8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58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168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8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4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2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74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0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91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05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97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97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1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8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3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69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33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8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15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06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6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0.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01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17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97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55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08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0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09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97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1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5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1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5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7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2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4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3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4.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6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3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4O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7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6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82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22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59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68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08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05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98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9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32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23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76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857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67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02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43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6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65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61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78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76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65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7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15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00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39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44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4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28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CE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47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74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95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6O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91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1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65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37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3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86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4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3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93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49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9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4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39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48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4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6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4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7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4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3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8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8.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18OH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0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6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7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5.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5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4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1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2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12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69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75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34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36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59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34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43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06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7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05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10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91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7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766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82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99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9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93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57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87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4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4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941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57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4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16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60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29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83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91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87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97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1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3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67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9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IT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33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2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65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03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45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54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08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5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43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3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3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2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1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3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RN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6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8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0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2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2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4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13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2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9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A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316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55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82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701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122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88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5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408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89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9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2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3136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40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41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08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76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348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41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56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42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724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9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28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89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9219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717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75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33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84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9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8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72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335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3341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510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5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728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217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Q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71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0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7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49</w:t>
            </w:r>
          </w:p>
        </w:tc>
      </w:tr>
      <w:tr w:rsidR="000C0909">
        <w:trPr>
          <w:trHeight w:val="305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0C0909" w:rsidRDefault="003341B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♀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535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42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006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359</w:t>
            </w:r>
          </w:p>
        </w:tc>
      </w:tr>
      <w:tr w:rsidR="000C0909">
        <w:trPr>
          <w:trHeight w:val="319"/>
        </w:trPr>
        <w:tc>
          <w:tcPr>
            <w:tcW w:w="122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0C0909" w:rsidRDefault="004442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MH</w:t>
            </w:r>
            <w:r w:rsidRPr="006551A8">
              <w:rPr>
                <w:rFonts w:ascii="Times New Roman" w:hAnsi="Times New Roman"/>
                <w:lang w:val="en-US"/>
              </w:rPr>
              <w:t>♂</w:t>
            </w:r>
          </w:p>
        </w:tc>
        <w:tc>
          <w:tcPr>
            <w:tcW w:w="151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089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53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89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C0909" w:rsidRDefault="000C0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254</w:t>
            </w:r>
          </w:p>
        </w:tc>
      </w:tr>
    </w:tbl>
    <w:p w:rsidR="00DE3346" w:rsidRDefault="00DE3346"/>
    <w:p w:rsidR="0064181A" w:rsidRPr="0064181A" w:rsidRDefault="0064181A">
      <w:pPr>
        <w:rPr>
          <w:lang w:val="en-US"/>
        </w:rPr>
      </w:pPr>
    </w:p>
    <w:sectPr w:rsidR="0064181A" w:rsidRPr="006418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A5351"/>
    <w:multiLevelType w:val="hybridMultilevel"/>
    <w:tmpl w:val="C7D861C0"/>
    <w:lvl w:ilvl="0" w:tplc="735E59B4">
      <w:start w:val="1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7A"/>
    <w:rsid w:val="000C0909"/>
    <w:rsid w:val="003341BA"/>
    <w:rsid w:val="004442C6"/>
    <w:rsid w:val="0064181A"/>
    <w:rsid w:val="006E067A"/>
    <w:rsid w:val="006F4CA3"/>
    <w:rsid w:val="00921935"/>
    <w:rsid w:val="009463EA"/>
    <w:rsid w:val="009E51A0"/>
    <w:rsid w:val="00CE4F30"/>
    <w:rsid w:val="00D917A6"/>
    <w:rsid w:val="00DE3346"/>
    <w:rsid w:val="00F1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46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m</dc:creator>
  <cp:lastModifiedBy>lili</cp:lastModifiedBy>
  <cp:revision>6</cp:revision>
  <dcterms:created xsi:type="dcterms:W3CDTF">2015-06-18T22:22:00Z</dcterms:created>
  <dcterms:modified xsi:type="dcterms:W3CDTF">2015-09-13T05:02:00Z</dcterms:modified>
</cp:coreProperties>
</file>